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E03B71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5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lang w:eastAsia="zh-CN"/>
        </w:rPr>
        <w:t xml:space="preserve"> Table. </w:t>
      </w:r>
      <w:r>
        <w:rPr>
          <w:rFonts w:hint="eastAsia" w:ascii="Times New Roman" w:hAnsi="Times New Roman" w:cs="Times New Roman"/>
          <w:lang w:val="en-US" w:eastAsia="zh-CN"/>
        </w:rPr>
        <w:t>Candidate drug predicted using DSigDB</w:t>
      </w:r>
      <w:r>
        <w:rPr>
          <w:rFonts w:hint="eastAsia" w:ascii="Times New Roman" w:hAnsi="Times New Roman" w:cs="Times New Roman" w:eastAsiaTheme="minorEastAsia"/>
          <w:lang w:eastAsia="zh-CN"/>
        </w:rPr>
        <w:t xml:space="preserve"> (adj.P value &lt;0.05)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4"/>
        <w:gridCol w:w="1475"/>
        <w:gridCol w:w="2081"/>
        <w:gridCol w:w="1822"/>
      </w:tblGrid>
      <w:tr w14:paraId="4C85D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  <w:tl2br w:val="nil"/>
            </w:tcBorders>
            <w:shd w:val="clear" w:color="auto" w:fill="FFFFFF"/>
          </w:tcPr>
          <w:p w14:paraId="7506C54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Drug names</w:t>
            </w:r>
          </w:p>
        </w:tc>
        <w:tc>
          <w:tcPr>
            <w:tcW w:w="1475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58EF76FD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  <w:tc>
          <w:tcPr>
            <w:tcW w:w="208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2B67123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djusted P-value</w:t>
            </w:r>
          </w:p>
        </w:tc>
        <w:tc>
          <w:tcPr>
            <w:tcW w:w="182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4FAF65FC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Genes</w:t>
            </w:r>
          </w:p>
        </w:tc>
      </w:tr>
      <w:tr w14:paraId="28156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193B6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CANTHONE CTD 00006227</w:t>
            </w:r>
          </w:p>
        </w:tc>
        <w:tc>
          <w:tcPr>
            <w:tcW w:w="1475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2735DC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E-05</w:t>
            </w:r>
          </w:p>
        </w:tc>
        <w:tc>
          <w:tcPr>
            <w:tcW w:w="2081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1C6F43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398257</w:t>
            </w:r>
          </w:p>
        </w:tc>
        <w:tc>
          <w:tcPr>
            <w:tcW w:w="1822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3DCBA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CCNB1;NCAPG</w:t>
            </w:r>
          </w:p>
        </w:tc>
      </w:tr>
      <w:tr w14:paraId="5D6E9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E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oposide MCF7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6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1E-0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41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54714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2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;NCAPG</w:t>
            </w:r>
          </w:p>
        </w:tc>
      </w:tr>
      <w:tr w14:paraId="0C0CE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2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oposide HL60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FA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6E-0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C8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54714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5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;PRTN3</w:t>
            </w:r>
          </w:p>
        </w:tc>
      </w:tr>
      <w:tr w14:paraId="777E3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B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clopirox MCF7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50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E-0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D6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07189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D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;NCAPG</w:t>
            </w:r>
          </w:p>
        </w:tc>
      </w:tr>
      <w:tr w14:paraId="46E3A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5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dium dodecyl sulfate CTD 0000675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7F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E-0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54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07189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A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IL7R</w:t>
            </w:r>
          </w:p>
        </w:tc>
      </w:tr>
      <w:tr w14:paraId="08F5C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2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-398 CTD 000029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B7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E-0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5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07189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F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CCNB1</w:t>
            </w:r>
          </w:p>
        </w:tc>
      </w:tr>
      <w:tr w14:paraId="15D42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5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veratrol CTD 0000248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D1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E-0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04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7440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F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CCNB1;NCAPG;IL7R</w:t>
            </w:r>
          </w:p>
        </w:tc>
      </w:tr>
      <w:tr w14:paraId="6F913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9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glitazone CTD 000024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12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8E-0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4E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78369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1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CCNB1;NCAPG</w:t>
            </w:r>
          </w:p>
        </w:tc>
      </w:tr>
      <w:tr w14:paraId="5E185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C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gesterone CTD 0000662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8F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7261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7E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02371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8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CCNB1;NCAPG;IL7R</w:t>
            </w:r>
          </w:p>
        </w:tc>
      </w:tr>
      <w:tr w14:paraId="5710D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5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9-Pyrazoloanthrone CTD 0000394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EE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9291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38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0641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0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CCNB1</w:t>
            </w:r>
          </w:p>
        </w:tc>
      </w:tr>
      <w:tr w14:paraId="73C0F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B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ecolcine CTD 0000576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F1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1615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1B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1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CCNB1;IL7R</w:t>
            </w:r>
          </w:p>
        </w:tc>
      </w:tr>
      <w:tr w14:paraId="5ED58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4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lica CTD 0000667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02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2926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24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0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NCAPG;IL7R</w:t>
            </w:r>
          </w:p>
        </w:tc>
      </w:tr>
      <w:tr w14:paraId="45F08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B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NCYCLIDINE CTD 0000588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BD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5068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78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C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CCNB1</w:t>
            </w:r>
          </w:p>
        </w:tc>
      </w:tr>
      <w:tr w14:paraId="1F43E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0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nblastine CTD 000069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01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6688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A5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F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;NCAPG</w:t>
            </w:r>
          </w:p>
        </w:tc>
      </w:tr>
      <w:tr w14:paraId="07A5A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E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chloro-2,4-dinitrobenzene CTD 0000584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2D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1808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B1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8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IL7R</w:t>
            </w:r>
          </w:p>
        </w:tc>
      </w:tr>
      <w:tr w14:paraId="41413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6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ococaine CTD 0000569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F2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2421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B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7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PRTN3</w:t>
            </w:r>
          </w:p>
        </w:tc>
      </w:tr>
      <w:tr w14:paraId="6CD16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B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BL380598 TTD 000051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42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9582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B9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F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29235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1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vestrant CTD 0000274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97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4723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CB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4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CCNB1</w:t>
            </w:r>
          </w:p>
        </w:tc>
      </w:tr>
      <w:tr w14:paraId="62A16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7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-A014418 CTD 0000425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D8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9499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90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C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6D4B4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2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NITROFLUORANTHENE CTD 000016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0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9499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19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D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72E09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1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SPM CTD 000024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CE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9409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3D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E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43829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7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covitine TTD 0001068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CE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9409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4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C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273CC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2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H-Pyrrole-2,5-dione, 3,4-diphenyl- TTD 0000041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82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9409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3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C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7DFD8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2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H-Pyrrole-2,5-dione, 3,4-bis(4-methoxyphenyl)- TTD 000004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4C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9409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C7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0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170D7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5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bectedin CTD 0000329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47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9409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BA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F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02031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7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N-PC-00BUNE TTD 0000166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B3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9409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37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6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3C4D7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F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flumilast CTD 000039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F8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9409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88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7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1992E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7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methacin CTD 0000614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7E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01314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1C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6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CCNB1</w:t>
            </w:r>
          </w:p>
        </w:tc>
      </w:tr>
      <w:tr w14:paraId="000DB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3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 168393 CTD 0000457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42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49206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B2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6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155E3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4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lipram CTD 0000737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17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49206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FD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4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0C192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0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ocastasterone CTD 0000274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B3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49206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B2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E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4B1E7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1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monabant hydrochloride CTD 000031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60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9094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EF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E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7408B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8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ssinolide CTD 0000109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FD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9094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FF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B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7514F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0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pain inhibitor I CTD 0000257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49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8974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6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9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2A8B2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E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opurinol CTD 0000535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9F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8974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2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B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76CE9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7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chlorethamine CTD 0000625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6C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8846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A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F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0C8BB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6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lophorine CTD 0000013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9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8846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22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A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08EC4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0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xycamptothecin CTD 0000121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F5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68711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F9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5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1487C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2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eroxamine MCF7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A9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98569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3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E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73282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4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TASSIUM BROMATE CTD 0000098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13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28419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C9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5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615CD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D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datin CTD 000024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04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28419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EF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0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7EEF4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6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benzone MCF7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24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28419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1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9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44791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A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LATOXIN B1 CTD 0000712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B0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49031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FC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9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CCNB1;NCAPG;PRTN3</w:t>
            </w:r>
          </w:p>
        </w:tc>
      </w:tr>
      <w:tr w14:paraId="498D5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6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dium azide CTD 000073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42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58261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BE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2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3E415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C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rolidine PC3 U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09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58261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D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2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7R</w:t>
            </w:r>
          </w:p>
        </w:tc>
      </w:tr>
      <w:tr w14:paraId="2F50A2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3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1541 CTD 0000148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B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88096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73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E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24B16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B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nylyl sulfate BOS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4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17924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BF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0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A4</w:t>
            </w:r>
          </w:p>
        </w:tc>
      </w:tr>
      <w:tr w14:paraId="36ADE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D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tolepine CTD 000011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60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17924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CF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1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763E7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5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6-DICHLOROINDOPHENOL CTD 0000703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9A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17924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DF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1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49E3D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6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beline HL60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06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22060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2B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2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;NCAPG;PRTN3</w:t>
            </w:r>
          </w:p>
        </w:tc>
      </w:tr>
      <w:tr w14:paraId="35FD8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5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icidin CTD 0000338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3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47744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97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C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207F1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9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s-gma CTD 000071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0B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7557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51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F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40C39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6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mycin A CTD 0000542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DB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7557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A0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4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28213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0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sindolylmaleimide i TTD 0000246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14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07362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2E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7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66297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C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exidine HL60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FB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07362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09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2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TN3</w:t>
            </w:r>
          </w:p>
        </w:tc>
      </w:tr>
      <w:tr w14:paraId="203B8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7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covitine CTD 0000342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02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37160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10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A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44425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C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clitaxel CTD 0000714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9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51684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D3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6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;NCAPG</w:t>
            </w:r>
          </w:p>
        </w:tc>
      </w:tr>
      <w:tr w14:paraId="51E6B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7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npaullone TTD 0000878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B7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66950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38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B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469F5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8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-MONAPTERIN BOS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4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66950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AB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7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364C2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6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methoxy-13-methyl-6,7,8,9,11,12,14,15,16,17-decahydrocyclopenta[a]phenanthrene-3,17-diol CTD 0000106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D6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66950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6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7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1B3E1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E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sindolylmaleimide iv TTD 0000246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57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66950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1F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5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77717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B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floquine HL60 U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3F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66950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29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8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7E189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F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satinib CTD 0000433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73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82026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0A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7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NCAPG</w:t>
            </w:r>
          </w:p>
        </w:tc>
      </w:tr>
      <w:tr w14:paraId="60C6E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E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damycin HL60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63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89401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63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6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;NCAPG;PRTN3</w:t>
            </w:r>
          </w:p>
        </w:tc>
      </w:tr>
      <w:tr w14:paraId="01DE8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F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lorophyllin CTD 0000032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28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96733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08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2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5FA42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4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rden PC3 U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0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96733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42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D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7R</w:t>
            </w:r>
          </w:p>
        </w:tc>
      </w:tr>
      <w:tr w14:paraId="474DA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E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no CTD 000073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7B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26509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AC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E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27888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8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balt sulfate CTD 0000123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A0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56277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00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6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7R</w:t>
            </w:r>
          </w:p>
        </w:tc>
      </w:tr>
      <w:tr w14:paraId="6FA69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4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ocycline CTD 0000633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17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56277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5D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4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TN3</w:t>
            </w:r>
          </w:p>
        </w:tc>
      </w:tr>
      <w:tr w14:paraId="42370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9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minofluoranthene CTD 0000207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CE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6037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2E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8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13395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D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metrexed CTD 0000305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DE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6037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F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4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7R</w:t>
            </w:r>
          </w:p>
        </w:tc>
      </w:tr>
      <w:tr w14:paraId="7771F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6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fluridine MCF7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5C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6037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E5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B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04E26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2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TA CTD 0000588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6E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6037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E7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B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723C0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8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boflavine CTD 0000669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B2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6037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29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F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7EDF8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6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PER CTD 0000570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68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7833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A9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B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;NCAPG;IL7R</w:t>
            </w:r>
          </w:p>
        </w:tc>
      </w:tr>
      <w:tr w14:paraId="35CD7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4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methazine PC3 U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7D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15790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4B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7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7R</w:t>
            </w:r>
          </w:p>
        </w:tc>
      </w:tr>
      <w:tr w14:paraId="136F0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6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sacrine CTD 000053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21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45536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BF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D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50237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B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antel HL60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77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45536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C3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0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TN3</w:t>
            </w:r>
          </w:p>
        </w:tc>
      </w:tr>
      <w:tr w14:paraId="766FE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F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 6976 CTD 0000296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CC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45536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F6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9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1E5B4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4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roxicam CTD 0000657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22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4843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89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1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;NCAPG</w:t>
            </w:r>
          </w:p>
        </w:tc>
      </w:tr>
      <w:tr w14:paraId="3895F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7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rithromycin HL60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AD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74352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A6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8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APG;PRTN3</w:t>
            </w:r>
          </w:p>
        </w:tc>
      </w:tr>
      <w:tr w14:paraId="37E03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4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profloxacin CTD 0000567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16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75274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C6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3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7251C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F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irin CTD 0000544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4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93042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46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1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;IL7R</w:t>
            </w:r>
          </w:p>
        </w:tc>
      </w:tr>
      <w:tr w14:paraId="42FE2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8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midepsin CTD 000030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1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05005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F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9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166F4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D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nylamine HL60 U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C1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34728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E7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0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56F69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1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nic acid CTD 000028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6A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34728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AC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4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796B3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9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minobenzohydrazide CTD 0000164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28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34728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93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0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TN3</w:t>
            </w:r>
          </w:p>
        </w:tc>
      </w:tr>
      <w:tr w14:paraId="0761F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9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CKEL SULFATE CTD 000014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3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49999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1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8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IL7R</w:t>
            </w:r>
          </w:p>
        </w:tc>
      </w:tr>
      <w:tr w14:paraId="6D713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2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toxifylline CTD 0000648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A8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64444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CC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C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1FF6C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2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ycosin CTD 0000372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85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64444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D0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C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6A84F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8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itabine CTD 0000075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15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82049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A4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0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CCNB1;IL7R</w:t>
            </w:r>
          </w:p>
        </w:tc>
      </w:tr>
      <w:tr w14:paraId="22F92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6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TIN CTD 000067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44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23854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76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5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1F96C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D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TRACHLOROETHYLENE CTD 0000684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4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23854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BD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7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APG</w:t>
            </w:r>
          </w:p>
        </w:tc>
      </w:tr>
      <w:tr w14:paraId="654EE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D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phentermine HL60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F7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23854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A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F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12D61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3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-294002 PC3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1B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23854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A8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D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7R</w:t>
            </w:r>
          </w:p>
        </w:tc>
      </w:tr>
      <w:tr w14:paraId="2513E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A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LLYL DISULFIDE CTD 000013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6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53547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50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A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2C4A9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B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yl sulfide CTD 000017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9C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53547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9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A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77CFB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7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eoside CTD 0000246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95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53547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F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B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1A5B5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0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73570-0000 PC3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38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83233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8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C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07EB3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5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odiamide hydrate CTD 000026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E7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83233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C1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A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05F2A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8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tovanillone CTD 0000237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FD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12912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7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8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37514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D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olinic acid HL60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E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12912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9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9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TN3</w:t>
            </w:r>
          </w:p>
        </w:tc>
      </w:tr>
      <w:tr w14:paraId="7A28E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5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rsomorphin CTD 0000464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24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42583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3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8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2D128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E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rbiprofen CTD 0000599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3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42583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DC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5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67F26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7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CHLOROETHYL ETHYL SULFIDE CTD 0000148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E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42583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DE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C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7AD6D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8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TASSIUM CHROMATE CTD 0000128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2F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67789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1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9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CCNB1;IL7R</w:t>
            </w:r>
          </w:p>
        </w:tc>
      </w:tr>
      <w:tr w14:paraId="0E912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F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ldanamycin PC3 U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D8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72247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9B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B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7R</w:t>
            </w:r>
          </w:p>
        </w:tc>
      </w:tr>
      <w:tr w14:paraId="2DA80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5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osinic acid BOS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0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72247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F7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C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2E9A8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1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LORIDE CTD 0000536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02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01903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5C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8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303D8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2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totane CTD 0000634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47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01903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8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9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52FFA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A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xapine PC3 U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2C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01903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8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2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7R</w:t>
            </w:r>
          </w:p>
        </w:tc>
      </w:tr>
      <w:tr w14:paraId="0834C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1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Mercaptobenzothiazole CTD 0000024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94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01903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4E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C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7R</w:t>
            </w:r>
          </w:p>
        </w:tc>
      </w:tr>
      <w:tr w14:paraId="5EE6E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1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digin CTD 0000582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35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01903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84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7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09C78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E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zotifen PC3 U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CC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31552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B3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D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7R</w:t>
            </w:r>
          </w:p>
        </w:tc>
      </w:tr>
      <w:tr w14:paraId="4960A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E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ssypol HL60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D1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31552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F3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0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TN3</w:t>
            </w:r>
          </w:p>
        </w:tc>
      </w:tr>
      <w:tr w14:paraId="63328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8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codazole BOS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78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31552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E8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509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E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6B45D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7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-Bromo-cAMP, Na CTD 0000704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57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58744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C0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0091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1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;IL7R</w:t>
            </w:r>
          </w:p>
        </w:tc>
      </w:tr>
      <w:tr w14:paraId="13F51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D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ptomycin B CTD 000018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56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90828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59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29607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D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4E591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2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triol CTD 000055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8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93139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B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29607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C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;NCAPG;IL7R</w:t>
            </w:r>
          </w:p>
        </w:tc>
      </w:tr>
      <w:tr w14:paraId="309CC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4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trexate MCF7 D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2A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50074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5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63140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A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543E6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B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loxifene CTD 0000736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7D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07567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4D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61917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2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;IL7R</w:t>
            </w:r>
          </w:p>
        </w:tc>
      </w:tr>
      <w:tr w14:paraId="42948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7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crotoxinum BOS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C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09290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24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61917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F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0636D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C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setin CTD 000009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51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68477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CD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9691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C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393AF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9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ROUS SULFATE CTD 0000100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C0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98059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4E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43543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8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 w14:paraId="25592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1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codazole CTD 0000708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AD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27634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39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49808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6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1ADD2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5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vocidib CTD 0000289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02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27634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8C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49808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D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  <w:tr w14:paraId="6442D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283F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ffeic acid phenethyl ester CTD 00002352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D1330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572014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72561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948796</w:t>
            </w:r>
          </w:p>
        </w:tc>
        <w:tc>
          <w:tcPr>
            <w:tcW w:w="182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831C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</w:tr>
    </w:tbl>
    <w:p w14:paraId="06084A7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lMzMwMTNmMWQzNDFiZDRjZDFjYWU1OGVmMGVhZGMifQ=="/>
  </w:docVars>
  <w:rsids>
    <w:rsidRoot w:val="228C37A7"/>
    <w:rsid w:val="228C3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3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13:27:00Z</dcterms:created>
  <dc:creator>Breakingdawn27</dc:creator>
  <cp:lastModifiedBy>Breakingdawn27</cp:lastModifiedBy>
  <dcterms:modified xsi:type="dcterms:W3CDTF">2025-01-26T13:2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34</vt:lpwstr>
  </property>
  <property fmtid="{D5CDD505-2E9C-101B-9397-08002B2CF9AE}" pid="3" name="ICV">
    <vt:lpwstr>7B6346534EEB4BCAA7A7D062ED276942_11</vt:lpwstr>
  </property>
</Properties>
</file>